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73AE" w:rsidRPr="00D30368" w:rsidRDefault="00C673AE" w:rsidP="00D30368">
      <w:pPr>
        <w:spacing w:line="240" w:lineRule="auto"/>
        <w:rPr>
          <w:rFonts w:ascii="Times New Roman" w:hAnsi="Times New Roman" w:cs="Times New Roman"/>
          <w:lang w:val="en-GB"/>
        </w:rPr>
      </w:pPr>
      <w:r w:rsidRPr="006E539A">
        <w:rPr>
          <w:rFonts w:ascii="Times New Roman" w:hAnsi="Times New Roman" w:cs="Times New Roman"/>
          <w:lang w:val="en-GB"/>
        </w:rPr>
        <w:t xml:space="preserve">Table 1. </w:t>
      </w:r>
      <w:r>
        <w:rPr>
          <w:rFonts w:ascii="Times New Roman" w:hAnsi="Times New Roman" w:cs="Times New Roman"/>
          <w:lang w:val="en-GB"/>
        </w:rPr>
        <w:t xml:space="preserve"> List of genes and lipids. </w:t>
      </w:r>
      <w:r w:rsidR="00D30368">
        <w:rPr>
          <w:rFonts w:ascii="Times New Roman" w:hAnsi="Times New Roman" w:cs="Times New Roman"/>
          <w:lang w:val="en-GB"/>
        </w:rPr>
        <w:br/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CleanData_06_08 - 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Full experiment data with  correlation's threshold 0.6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for X and 0.8 for Y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, </w:t>
      </w:r>
      <w:r w:rsidR="00D30368">
        <w:rPr>
          <w:rFonts w:ascii="Times New Roman" w:hAnsi="Times New Roman" w:cs="Times New Roman"/>
          <w:lang w:val="en-GB"/>
        </w:rPr>
        <w:br/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CleanData_06_07- 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Full experiment data with  correlation's thresho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ld 0.6 for X and 0.7 for Y, 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br/>
        <w:t>R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eactome_Ensemble_06_07- 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Experiment data </w:t>
      </w:r>
      <w:proofErr w:type="spellStart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cutoff</w:t>
      </w:r>
      <w:proofErr w:type="spellEnd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to </w:t>
      </w:r>
      <w:proofErr w:type="spellStart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Reactome</w:t>
      </w:r>
      <w:proofErr w:type="spellEnd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pathways base on Ensemble I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D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s with correlation's threshold 0.6 for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X and 0.7 for Y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, </w:t>
      </w:r>
      <w:r w:rsidR="00D30368">
        <w:rPr>
          <w:rFonts w:ascii="Times New Roman" w:hAnsi="Times New Roman" w:cs="Times New Roman"/>
          <w:lang w:val="en-GB"/>
        </w:rPr>
        <w:br/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Reactome_UniProt_08_09 - 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Experiment data </w:t>
      </w:r>
      <w:proofErr w:type="spellStart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cutoff</w:t>
      </w:r>
      <w:proofErr w:type="spellEnd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to </w:t>
      </w:r>
      <w:proofErr w:type="spellStart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Reactome</w:t>
      </w:r>
      <w:proofErr w:type="spellEnd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pathways base on Ense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mble ID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s with correlation's threshold 0.8 for 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X and 0.9 for Y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, </w:t>
      </w:r>
      <w:r w:rsidR="00D30368">
        <w:rPr>
          <w:rFonts w:ascii="Times New Roman" w:hAnsi="Times New Roman" w:cs="Times New Roman"/>
          <w:lang w:val="en-GB"/>
        </w:rPr>
        <w:br/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String_Expand_Ensemble_06_07- Experiment data </w:t>
      </w:r>
      <w:proofErr w:type="spellStart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cutoff</w:t>
      </w:r>
      <w:proofErr w:type="spellEnd"/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 xml:space="preserve"> to String relations base on Ensemble I</w:t>
      </w:r>
      <w:r w:rsid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D</w:t>
      </w:r>
      <w:r w:rsidR="00D30368" w:rsidRPr="00D30368"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t>s with correlation's threshold 0.6 for X and 0.7 for Y</w:t>
      </w:r>
      <w:r w:rsidR="00D30368" w:rsidRPr="00D30368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, </w:t>
      </w:r>
    </w:p>
    <w:tbl>
      <w:tblPr>
        <w:tblW w:w="48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4158"/>
        <w:gridCol w:w="2551"/>
      </w:tblGrid>
      <w:tr w:rsidR="00C673AE" w:rsidRPr="008D0E4C" w:rsidTr="00BA4FF8">
        <w:tc>
          <w:tcPr>
            <w:tcW w:w="1273" w:type="pct"/>
            <w:shd w:val="clear" w:color="auto" w:fill="auto"/>
            <w:vAlign w:val="center"/>
            <w:hideMark/>
          </w:tcPr>
          <w:p w:rsidR="00C673AE" w:rsidRPr="008D0E4C" w:rsidRDefault="00C673AE" w:rsidP="00BA4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proofErr w:type="spellStart"/>
            <w:r w:rsidRPr="008D0E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  <w:t>Group</w:t>
            </w:r>
            <w:proofErr w:type="spellEnd"/>
          </w:p>
        </w:tc>
        <w:tc>
          <w:tcPr>
            <w:tcW w:w="2310" w:type="pct"/>
            <w:shd w:val="clear" w:color="auto" w:fill="auto"/>
            <w:noWrap/>
            <w:vAlign w:val="bottom"/>
            <w:hideMark/>
          </w:tcPr>
          <w:p w:rsidR="00C673AE" w:rsidRPr="008D0E4C" w:rsidRDefault="00C673AE" w:rsidP="00BA4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proofErr w:type="spellStart"/>
            <w:r w:rsidRPr="008D0E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  <w:t>genes</w:t>
            </w:r>
            <w:proofErr w:type="spellEnd"/>
            <w:r w:rsidRPr="008D0E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  <w:t xml:space="preserve"> (HGNC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C673AE" w:rsidRPr="008D0E4C" w:rsidRDefault="00C673AE" w:rsidP="00BA4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proofErr w:type="spellStart"/>
            <w:r w:rsidRPr="008D0E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  <w:t>lipids</w:t>
            </w:r>
            <w:proofErr w:type="spellEnd"/>
            <w:r w:rsidRPr="008D0E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  <w:t xml:space="preserve"> (CHEBI)</w:t>
            </w:r>
          </w:p>
        </w:tc>
      </w:tr>
      <w:tr w:rsidR="00C673AE" w:rsidRPr="00BE6A83" w:rsidTr="00BA4FF8">
        <w:tc>
          <w:tcPr>
            <w:tcW w:w="1273" w:type="pct"/>
            <w:shd w:val="clear" w:color="auto" w:fill="auto"/>
            <w:vAlign w:val="center"/>
            <w:hideMark/>
          </w:tcPr>
          <w:p w:rsidR="00C673AE" w:rsidRPr="00E94CE8" w:rsidRDefault="00C673AE" w:rsidP="00C6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</w:pPr>
            <w:bookmarkStart w:id="0" w:name="_GoBack"/>
            <w:r w:rsidRPr="00E94CE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t xml:space="preserve">CleanData_06_08     </w:t>
            </w:r>
            <w:bookmarkEnd w:id="0"/>
            <w:r w:rsidRPr="00E94CE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l-PL"/>
              </w:rPr>
              <w:br/>
            </w:r>
          </w:p>
        </w:tc>
        <w:tc>
          <w:tcPr>
            <w:tcW w:w="2310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APOB, VLDLR, PSMB10, PRG4, CYP26A1, ECI2, NR1I2, RXRG, CDKN1A, APOA1, NOS2, ABCB8</w:t>
            </w:r>
          </w:p>
        </w:tc>
        <w:tc>
          <w:tcPr>
            <w:tcW w:w="1417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3705, 17268, 15756, 28842, 36023, 32425, 36036, 28661, 61204, 27432, 28364, 28125</w:t>
            </w:r>
          </w:p>
        </w:tc>
      </w:tr>
      <w:tr w:rsidR="00C673AE" w:rsidRPr="00BE6A83" w:rsidTr="00BA4FF8">
        <w:tc>
          <w:tcPr>
            <w:tcW w:w="1273" w:type="pct"/>
            <w:shd w:val="clear" w:color="auto" w:fill="auto"/>
            <w:vAlign w:val="center"/>
          </w:tcPr>
          <w:p w:rsidR="00C673AE" w:rsidRPr="009C6BDC" w:rsidRDefault="00C673AE" w:rsidP="00C673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CleanData_06_07</w:t>
            </w:r>
          </w:p>
        </w:tc>
        <w:tc>
          <w:tcPr>
            <w:tcW w:w="2310" w:type="pct"/>
            <w:shd w:val="clear" w:color="auto" w:fill="auto"/>
            <w:vAlign w:val="center"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APOB, VLDLR, PSMB10, PRG4, CYP26A1, ECI2, NR1I2, RXRG, CDKN1A, APOA1, NOS2, ABCB8</w:t>
            </w:r>
          </w:p>
        </w:tc>
        <w:tc>
          <w:tcPr>
            <w:tcW w:w="1417" w:type="pct"/>
            <w:shd w:val="clear" w:color="auto" w:fill="auto"/>
            <w:vAlign w:val="center"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3705, 17268, 15756, 28842, 36023, 32425, 36036, 28661, 61204, 27432, 28364, 28125</w:t>
            </w:r>
          </w:p>
        </w:tc>
      </w:tr>
      <w:tr w:rsidR="00C673AE" w:rsidRPr="00BE6A83" w:rsidTr="00BA4FF8">
        <w:tc>
          <w:tcPr>
            <w:tcW w:w="1273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Reactome_Ensemble_06_07</w:t>
            </w:r>
          </w:p>
        </w:tc>
        <w:tc>
          <w:tcPr>
            <w:tcW w:w="2310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APOB, APOC3, APOE, CPT2, CYP8B1, LDLR, LPL, PEX11A, PLTP, PPARA, PPARG, RXRA, UCP2, UCP3, DBI, ACACA, ACACB, ACOX1, CYP7A1, NR1H4,  HMGCR, FABP1, ELOVL6, NR1H3, NR1H2, CPT1A, ACADM, ABCB4, NRF1,  ECI2, PON1, SCARB1, APOA1, ABCA1</w:t>
            </w:r>
          </w:p>
        </w:tc>
        <w:tc>
          <w:tcPr>
            <w:tcW w:w="1417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28875, 73705, 17268, 15756, 28842, 28716, 16196, 36036,  17351, 28661, 72850, 15843, 61205, 61204, 27432, 28364, 28125</w:t>
            </w:r>
          </w:p>
        </w:tc>
      </w:tr>
      <w:tr w:rsidR="00C673AE" w:rsidRPr="00BE6A83" w:rsidTr="00BA4FF8">
        <w:tc>
          <w:tcPr>
            <w:tcW w:w="1273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Reactome_UniProt_08_09</w:t>
            </w:r>
          </w:p>
        </w:tc>
        <w:tc>
          <w:tcPr>
            <w:tcW w:w="2310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APOB, APOC3, CPT2, CYP8B1, PEX11A, PPARA, RXRA, ACACB,  CYP7A1, NR1H4, FABP1, ELOVL6, NR1H3, NR1H2, CPT1A, ACADM, PON1, APOA1, ABCA1</w:t>
            </w:r>
          </w:p>
        </w:tc>
        <w:tc>
          <w:tcPr>
            <w:tcW w:w="1417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73705, 17268, 15756, 28842, 28716, 16196, 36036, 17351, 28661, 72850, 15843, 61205, 61204, 27432, 28364, 28125</w:t>
            </w:r>
          </w:p>
        </w:tc>
      </w:tr>
      <w:tr w:rsidR="00C673AE" w:rsidRPr="00BE6A83" w:rsidTr="00BA4FF8">
        <w:tc>
          <w:tcPr>
            <w:tcW w:w="1273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String_Expand_Ensemble_06_07</w:t>
            </w:r>
          </w:p>
        </w:tc>
        <w:tc>
          <w:tcPr>
            <w:tcW w:w="2310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APOB, VLDLR, PSMB10, PRG4, CYP26A1, ECI2, NR1I2, RXRG, TMPO, CDKN1A, APOA1, NOS2, ABCB8</w:t>
            </w:r>
          </w:p>
        </w:tc>
        <w:tc>
          <w:tcPr>
            <w:tcW w:w="1417" w:type="pct"/>
            <w:shd w:val="clear" w:color="auto" w:fill="auto"/>
            <w:vAlign w:val="center"/>
            <w:hideMark/>
          </w:tcPr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 xml:space="preserve">73705, 17268, 15756, 28842, 16196, 36036, 2866, </w:t>
            </w:r>
          </w:p>
          <w:p w:rsidR="00C673AE" w:rsidRPr="00BE6A83" w:rsidRDefault="00C673AE" w:rsidP="00BA4FF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  <w:r w:rsidRPr="00BE6A83"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  <w:t>61204, 27432, 28364, 28125 </w:t>
            </w:r>
          </w:p>
        </w:tc>
      </w:tr>
    </w:tbl>
    <w:p w:rsidR="00EA4E21" w:rsidRDefault="00E94CE8"/>
    <w:sectPr w:rsidR="00EA4E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2MDUyMjWzsDQxNrRQ0lEKTi0uzszPAykwqgUAc8mY0iwAAAA="/>
  </w:docVars>
  <w:rsids>
    <w:rsidRoot w:val="00C673AE"/>
    <w:rsid w:val="0025676D"/>
    <w:rsid w:val="00777FDF"/>
    <w:rsid w:val="00C673AE"/>
    <w:rsid w:val="00D30368"/>
    <w:rsid w:val="00E9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6307B3-AB03-463B-B088-33495E6C6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C673A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2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6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2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a</dc:creator>
  <cp:lastModifiedBy>mpiwowar316@outlook.com</cp:lastModifiedBy>
  <cp:revision>3</cp:revision>
  <dcterms:created xsi:type="dcterms:W3CDTF">2019-09-30T08:20:00Z</dcterms:created>
  <dcterms:modified xsi:type="dcterms:W3CDTF">2020-03-10T15:10:00Z</dcterms:modified>
</cp:coreProperties>
</file>